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eural tube defects and first trimester VOC exposure, adjusted results, Camp Lejeune, 1968-198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6515</wp:posOffset>
                </wp:positionV>
                <wp:extent cx="4240530" cy="2475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2475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38"/>
                              <w:gridCol w:w="1260"/>
                              <w:gridCol w:w="1170"/>
                              <w:gridCol w:w="1710"/>
                            </w:tblGrid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justed risk facto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# 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eural Tube Defec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#                 OR 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other’s age (&lt; 20 vs.  ≤ 2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expose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 (ref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CE expos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 (0.3-2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expose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 (ref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CE expos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 (0.5-4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expose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 (ref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nzene expos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4 (1.5-12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expose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 (ref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C expos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 (0.4-3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expose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 (ref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E expos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 (0.4-3.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194.9pt;mso-wrap-distance-left:0pt;mso-wrap-distance-right:9pt;mso-wrap-distance-top:0pt;mso-wrap-distance-bottom:0pt;margin-top:4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38"/>
                        <w:gridCol w:w="1260"/>
                        <w:gridCol w:w="1170"/>
                        <w:gridCol w:w="1710"/>
                      </w:tblGrid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justed risk factors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#  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eural Tube Defec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#                 OR 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other’s age (&lt; 20 vs.  ≤ 20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Unexpose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 (ref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PCE expos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 (0.3-2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Unexpose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 (ref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CE expos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6 (0.5-4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Unexpose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 (ref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Benzene expos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.4 (1.5-12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Unexpose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 (ref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VC expos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3 (0.4-3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Unexpose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 (ref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DCE expos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3 (0.4-3.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6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1170"/>
        <w:gridCol w:w="171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Previous pregnanc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exposu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3-2.5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5-3.9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 (1.4-12.0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C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4-3.2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4-3.2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Sex of child 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exposu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3-2.4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5-3.8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 (1.4-11.9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C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4-3.1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4-3.0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Child’s sibling with a birth defec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exposu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3-2.8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4-3.5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 (1.6-14.5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C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3-2.8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3-2.8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Father occupationally exposed to solvents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exposu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3-2.5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5-3.9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 (1.4-12.1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C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4-3.1)</w:t>
            </w:r>
          </w:p>
        </w:tc>
      </w:tr>
      <w:tr>
        <w:trPr/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4-3.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during the six months prior to concep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ral clefts and first trimester VOC exposure*, adjusted results, Camp Lejeune, 1968-1985.</w:t>
      </w:r>
    </w:p>
    <w:tbl>
      <w:tblPr>
        <w:tblW w:w="702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260"/>
        <w:gridCol w:w="900"/>
        <w:gridCol w:w="180"/>
        <w:gridCol w:w="90"/>
        <w:gridCol w:w="162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djusted risk factor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#  </w:t>
            </w:r>
          </w:p>
        </w:tc>
        <w:tc>
          <w:tcPr>
            <w:tcW w:w="2790" w:type="dxa"/>
            <w:gridSpan w:val="4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ral Clef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          OR (95% CI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evious pregnancy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4)</w:t>
            </w:r>
          </w:p>
        </w:tc>
      </w:tr>
      <w:tr>
        <w:trPr/>
        <w:tc>
          <w:tcPr>
            <w:tcW w:w="29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Alcohol us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2-2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2.1)</w:t>
            </w:r>
          </w:p>
        </w:tc>
      </w:tr>
      <w:tr>
        <w:trPr/>
        <w:tc>
          <w:tcPr>
            <w:tcW w:w="29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Mother work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4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ild’s sibling had birth defe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2-2.4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2.2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2-2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ther’s 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5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170" w:type="dxa"/>
            <w:gridSpan w:val="3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ther used prenatal vitam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2.2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ex of chi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2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170" w:type="dxa"/>
            <w:gridSpan w:val="3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2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1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Maternal feve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2.3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170" w:type="dxa"/>
            <w:gridSpan w:val="3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2-1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2-2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gridSpan w:val="3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2-1.9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when possible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 divided the exposed group by the 5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 level among controls (low and high); we excluded categorizations where there were &lt;2 exposed cases in a cel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ildhood cancers and first trimester VOC exposure**, adjusted results, Camp Lejeune, 1968-1985.</w:t>
      </w:r>
    </w:p>
    <w:tbl>
      <w:tblPr>
        <w:tblW w:w="675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260"/>
        <w:gridCol w:w="810"/>
        <w:gridCol w:w="171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djusted risk factor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#  </w:t>
            </w:r>
          </w:p>
        </w:tc>
        <w:tc>
          <w:tcPr>
            <w:tcW w:w="2520" w:type="dxa"/>
            <w:gridSpan w:val="2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ncer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          OR (95% CI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ild’s sibling had birth defec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4-6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0.2-5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4-5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 (0.0-2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2-5.4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4-5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5.4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3-5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0.2-5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ther’s 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6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3-5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5-5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2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2-4.1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5-5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1-5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4-5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3-5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aternal smo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 (0.5-6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2-4.4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5-5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 (0.0-2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0.2-4.6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5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4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6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2-4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aternal fe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 (0.6-8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2-5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 (0.6-7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 (0.0-3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3-5.7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 (0.6-7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 (0.1-6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 (0.5-7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2-5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ssive smo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6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2-4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5-5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 (0.0-2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0.2-4.6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5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4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4-5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2-4.4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ther’s r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6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3-5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5-5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2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 (0.2-4.0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5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2-5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6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3-5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ather smok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 (0.5-6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3-5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5-5.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2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2-3.8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5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2-6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5-6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3-5.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ex of chi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 (0.5-6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3-5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5-5.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3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2-3.8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 (0.5-6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2-6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6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3-5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ad possibly exposed to Agent Or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PCE (&gt;0-&lt;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6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PCE (≥ 44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 (0.3-5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CE (&gt;0-≤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4-5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CE (&gt; 2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 (0.1-3.0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expo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 (0.2-3.6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VC (&gt;0-&lt;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 (0.5-5.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VC (≥ 3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3-7.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DCE (&gt;0-&lt;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5-5.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DCE (≥ 5 pp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4-6.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hildhood leukemia and childhood non-Hodgkin’s lymphom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* </w:t>
      </w:r>
      <w:r>
        <w:rPr>
          <w:rFonts w:cs="Times New Roman" w:ascii="Times New Roman" w:hAnsi="Times New Roman"/>
          <w:sz w:val="24"/>
          <w:szCs w:val="24"/>
        </w:rPr>
        <w:t>when possible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 divided the exposed group by the 5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 level among controls (low and high); we excluded categorizations where there were &lt;2 exposed cases in a cel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 w:cs="Times New Roman"/>
    </w:rPr>
  </w:style>
  <w:style w:type="character" w:styleId="FooterChar">
    <w:name w:val="Footer Char"/>
    <w:basedOn w:val="DefaultParagraphFont"/>
    <w:qFormat/>
    <w:rPr>
      <w:rFonts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9:18:00Z</dcterms:created>
  <dc:creator>edeorico</dc:creator>
  <dc:description/>
  <cp:keywords/>
  <dc:language>en-US</dc:language>
  <cp:lastModifiedBy>edeorico</cp:lastModifiedBy>
  <dcterms:modified xsi:type="dcterms:W3CDTF">2013-11-22T19:19:00Z</dcterms:modified>
  <cp:revision>1</cp:revision>
  <dc:subject/>
  <dc:title/>
</cp:coreProperties>
</file>